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992C9B" w14:textId="77777777" w:rsidR="006A306E" w:rsidRDefault="006A306E" w:rsidP="006A306E">
      <w:r>
        <w:rPr>
          <w:b/>
        </w:rPr>
        <w:t>Supplementary Table 2</w:t>
      </w:r>
      <w:r w:rsidRPr="00EF0756">
        <w:rPr>
          <w:b/>
        </w:rPr>
        <w:t>.</w:t>
      </w:r>
      <w:r>
        <w:t xml:space="preserve"> Pearson correlation between endophytic ascomycete and different microbial groups of conducive and suppressive soils </w:t>
      </w:r>
    </w:p>
    <w:p w14:paraId="4750E810" w14:textId="77777777" w:rsidR="006A306E" w:rsidRDefault="006A306E" w:rsidP="006A306E"/>
    <w:p w14:paraId="05E378AB" w14:textId="77777777" w:rsidR="006A306E" w:rsidRDefault="006A306E" w:rsidP="006A306E"/>
    <w:tbl>
      <w:tblPr>
        <w:tblW w:w="892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9"/>
        <w:gridCol w:w="1246"/>
        <w:gridCol w:w="1248"/>
        <w:gridCol w:w="1269"/>
        <w:gridCol w:w="1249"/>
        <w:gridCol w:w="1330"/>
        <w:gridCol w:w="1276"/>
      </w:tblGrid>
      <w:tr w:rsidR="006A306E" w:rsidRPr="00D77932" w14:paraId="6F3BECBB" w14:textId="77777777" w:rsidTr="00CA633F">
        <w:trPr>
          <w:trHeight w:val="320"/>
        </w:trPr>
        <w:tc>
          <w:tcPr>
            <w:tcW w:w="255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298FD36" w14:textId="77777777" w:rsidR="006A306E" w:rsidRPr="00D77932" w:rsidRDefault="006A306E" w:rsidP="00CA633F">
            <w:pPr>
              <w:rPr>
                <w:i/>
                <w:sz w:val="20"/>
                <w:szCs w:val="20"/>
              </w:rPr>
            </w:pPr>
            <w:r w:rsidRPr="00D77932">
              <w:rPr>
                <w:i/>
                <w:sz w:val="20"/>
                <w:szCs w:val="20"/>
              </w:rPr>
              <w:t>Conducive soil</w:t>
            </w:r>
          </w:p>
        </w:tc>
        <w:tc>
          <w:tcPr>
            <w:tcW w:w="12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2369FDD" w14:textId="77777777" w:rsidR="006A306E" w:rsidRPr="00D77932" w:rsidRDefault="006A306E" w:rsidP="00CA633F">
            <w:pPr>
              <w:rPr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49FB150" w14:textId="77777777" w:rsidR="006A306E" w:rsidRPr="00D77932" w:rsidRDefault="006A306E" w:rsidP="00CA633F">
            <w:pPr>
              <w:rPr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D62143E" w14:textId="77777777" w:rsidR="006A306E" w:rsidRPr="00D77932" w:rsidRDefault="006A306E" w:rsidP="00CA633F">
            <w:pPr>
              <w:rPr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6AF619E" w14:textId="77777777" w:rsidR="006A306E" w:rsidRPr="00D77932" w:rsidRDefault="006A306E" w:rsidP="00CA633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140D519" w14:textId="77777777" w:rsidR="006A306E" w:rsidRPr="00D77932" w:rsidRDefault="006A306E" w:rsidP="00CA633F">
            <w:pPr>
              <w:rPr>
                <w:sz w:val="20"/>
                <w:szCs w:val="20"/>
              </w:rPr>
            </w:pPr>
          </w:p>
        </w:tc>
      </w:tr>
      <w:tr w:rsidR="006A306E" w:rsidRPr="00D77932" w14:paraId="2AFC759C" w14:textId="77777777" w:rsidTr="00CA633F">
        <w:trPr>
          <w:trHeight w:val="320"/>
        </w:trPr>
        <w:tc>
          <w:tcPr>
            <w:tcW w:w="13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8F5BB2A" w14:textId="77777777" w:rsidR="006A306E" w:rsidRPr="00D77932" w:rsidRDefault="006A306E" w:rsidP="00CA633F">
            <w:pPr>
              <w:rPr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61A3691" w14:textId="77777777" w:rsidR="006A306E" w:rsidRPr="00D77932" w:rsidRDefault="006A306E" w:rsidP="00CA633F">
            <w:pPr>
              <w:rPr>
                <w:sz w:val="20"/>
                <w:szCs w:val="20"/>
              </w:rPr>
            </w:pPr>
            <w:r w:rsidRPr="00D77932">
              <w:rPr>
                <w:sz w:val="20"/>
                <w:szCs w:val="20"/>
              </w:rPr>
              <w:t>Bac-endo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6AC1944" w14:textId="77777777" w:rsidR="006A306E" w:rsidRPr="00D77932" w:rsidRDefault="006A306E" w:rsidP="00CA633F">
            <w:pPr>
              <w:rPr>
                <w:sz w:val="20"/>
                <w:szCs w:val="20"/>
              </w:rPr>
            </w:pPr>
            <w:r w:rsidRPr="00D77932">
              <w:rPr>
                <w:sz w:val="20"/>
                <w:szCs w:val="20"/>
              </w:rPr>
              <w:t>Bac-rhizo</w:t>
            </w: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3520F35" w14:textId="77777777" w:rsidR="006A306E" w:rsidRPr="00D77932" w:rsidRDefault="006A306E" w:rsidP="00CA633F">
            <w:pPr>
              <w:rPr>
                <w:sz w:val="20"/>
                <w:szCs w:val="20"/>
              </w:rPr>
            </w:pPr>
            <w:r w:rsidRPr="00D77932">
              <w:rPr>
                <w:sz w:val="20"/>
                <w:szCs w:val="20"/>
              </w:rPr>
              <w:t>Actino-endo</w:t>
            </w:r>
          </w:p>
        </w:tc>
        <w:tc>
          <w:tcPr>
            <w:tcW w:w="12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E1E455C" w14:textId="77777777" w:rsidR="006A306E" w:rsidRPr="00D77932" w:rsidRDefault="006A306E" w:rsidP="00CA633F">
            <w:pPr>
              <w:rPr>
                <w:sz w:val="20"/>
                <w:szCs w:val="20"/>
              </w:rPr>
            </w:pPr>
            <w:r w:rsidRPr="00D77932">
              <w:rPr>
                <w:sz w:val="20"/>
                <w:szCs w:val="20"/>
              </w:rPr>
              <w:t xml:space="preserve">Actino-rhizo 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A57C3D9" w14:textId="77777777" w:rsidR="006A306E" w:rsidRPr="00D77932" w:rsidRDefault="006A306E" w:rsidP="00CA633F">
            <w:pPr>
              <w:rPr>
                <w:sz w:val="20"/>
                <w:szCs w:val="20"/>
              </w:rPr>
            </w:pPr>
            <w:r w:rsidRPr="00D77932">
              <w:rPr>
                <w:sz w:val="20"/>
                <w:szCs w:val="20"/>
              </w:rPr>
              <w:t>Fungi-endo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4012530" w14:textId="77777777" w:rsidR="006A306E" w:rsidRPr="00D77932" w:rsidRDefault="006A306E" w:rsidP="00CA633F">
            <w:pPr>
              <w:rPr>
                <w:sz w:val="20"/>
                <w:szCs w:val="20"/>
              </w:rPr>
            </w:pPr>
            <w:r w:rsidRPr="00D77932">
              <w:rPr>
                <w:sz w:val="20"/>
                <w:szCs w:val="20"/>
              </w:rPr>
              <w:t>Fungi- rhizo</w:t>
            </w:r>
          </w:p>
        </w:tc>
      </w:tr>
      <w:tr w:rsidR="006A306E" w:rsidRPr="00D77932" w14:paraId="5513F112" w14:textId="77777777" w:rsidTr="00CA633F">
        <w:trPr>
          <w:trHeight w:val="320"/>
        </w:trPr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38ACFA" w14:textId="77777777" w:rsidR="006A306E" w:rsidRPr="00D77932" w:rsidRDefault="006A306E" w:rsidP="00CA633F">
            <w:pPr>
              <w:rPr>
                <w:sz w:val="20"/>
                <w:szCs w:val="20"/>
              </w:rPr>
            </w:pPr>
            <w:r w:rsidRPr="00D77932">
              <w:rPr>
                <w:sz w:val="20"/>
                <w:szCs w:val="20"/>
              </w:rPr>
              <w:t>Asco-endo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50BB5A" w14:textId="77777777" w:rsidR="006A306E" w:rsidRPr="00D77932" w:rsidRDefault="006A306E" w:rsidP="00CA633F">
            <w:pPr>
              <w:jc w:val="center"/>
              <w:rPr>
                <w:sz w:val="20"/>
                <w:szCs w:val="20"/>
              </w:rPr>
            </w:pPr>
            <w:r w:rsidRPr="00D77932">
              <w:rPr>
                <w:sz w:val="20"/>
                <w:szCs w:val="20"/>
              </w:rPr>
              <w:t>-0.97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303EF2" w14:textId="77777777" w:rsidR="006A306E" w:rsidRPr="00D77932" w:rsidRDefault="006A306E" w:rsidP="00CA633F">
            <w:pPr>
              <w:jc w:val="center"/>
              <w:rPr>
                <w:sz w:val="20"/>
                <w:szCs w:val="20"/>
              </w:rPr>
            </w:pPr>
            <w:r w:rsidRPr="00D77932">
              <w:rPr>
                <w:sz w:val="20"/>
                <w:szCs w:val="20"/>
              </w:rPr>
              <w:t>-0.76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EB75D2" w14:textId="77777777" w:rsidR="006A306E" w:rsidRPr="00D77932" w:rsidRDefault="006A306E" w:rsidP="00CA633F">
            <w:pPr>
              <w:jc w:val="center"/>
              <w:rPr>
                <w:sz w:val="20"/>
                <w:szCs w:val="20"/>
              </w:rPr>
            </w:pPr>
            <w:r w:rsidRPr="00D77932">
              <w:rPr>
                <w:sz w:val="20"/>
                <w:szCs w:val="20"/>
              </w:rPr>
              <w:t>0.73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13E40F" w14:textId="77777777" w:rsidR="006A306E" w:rsidRPr="00D77932" w:rsidRDefault="006A306E" w:rsidP="00CA633F">
            <w:pPr>
              <w:jc w:val="center"/>
              <w:rPr>
                <w:sz w:val="20"/>
                <w:szCs w:val="20"/>
              </w:rPr>
            </w:pPr>
            <w:r w:rsidRPr="00D77932">
              <w:rPr>
                <w:sz w:val="20"/>
                <w:szCs w:val="20"/>
              </w:rPr>
              <w:t>0.92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210D6E" w14:textId="77777777" w:rsidR="006A306E" w:rsidRPr="00D77932" w:rsidRDefault="006A306E" w:rsidP="00CA633F">
            <w:pPr>
              <w:jc w:val="center"/>
              <w:rPr>
                <w:sz w:val="20"/>
                <w:szCs w:val="20"/>
              </w:rPr>
            </w:pPr>
            <w:r w:rsidRPr="00D77932">
              <w:rPr>
                <w:sz w:val="20"/>
                <w:szCs w:val="20"/>
              </w:rPr>
              <w:t>0.9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0D2A13" w14:textId="77777777" w:rsidR="006A306E" w:rsidRPr="00D77932" w:rsidRDefault="006A306E" w:rsidP="00CA633F">
            <w:pPr>
              <w:jc w:val="center"/>
              <w:rPr>
                <w:sz w:val="20"/>
                <w:szCs w:val="20"/>
              </w:rPr>
            </w:pPr>
            <w:r w:rsidRPr="00D77932">
              <w:rPr>
                <w:sz w:val="20"/>
                <w:szCs w:val="20"/>
              </w:rPr>
              <w:t>-0.97</w:t>
            </w:r>
          </w:p>
        </w:tc>
      </w:tr>
      <w:tr w:rsidR="006A306E" w:rsidRPr="00D77932" w14:paraId="345E03D3" w14:textId="77777777" w:rsidTr="00CA633F">
        <w:trPr>
          <w:trHeight w:val="320"/>
        </w:trPr>
        <w:tc>
          <w:tcPr>
            <w:tcW w:w="1309" w:type="dxa"/>
            <w:shd w:val="clear" w:color="auto" w:fill="auto"/>
            <w:noWrap/>
            <w:hideMark/>
          </w:tcPr>
          <w:p w14:paraId="79141507" w14:textId="77777777" w:rsidR="006A306E" w:rsidRPr="00D77932" w:rsidRDefault="006A306E" w:rsidP="00CA633F">
            <w:pPr>
              <w:rPr>
                <w:sz w:val="20"/>
                <w:szCs w:val="20"/>
              </w:rPr>
            </w:pPr>
            <w:r w:rsidRPr="00D77932">
              <w:rPr>
                <w:sz w:val="20"/>
                <w:szCs w:val="20"/>
              </w:rPr>
              <w:t>Asco- rhizo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1277B76A" w14:textId="77777777" w:rsidR="006A306E" w:rsidRPr="00D77932" w:rsidRDefault="006A306E" w:rsidP="00CA633F">
            <w:pPr>
              <w:jc w:val="center"/>
              <w:rPr>
                <w:sz w:val="20"/>
                <w:szCs w:val="20"/>
              </w:rPr>
            </w:pPr>
            <w:r w:rsidRPr="00D77932">
              <w:rPr>
                <w:sz w:val="20"/>
                <w:szCs w:val="20"/>
              </w:rPr>
              <w:t>0.59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15C41961" w14:textId="77777777" w:rsidR="006A306E" w:rsidRPr="00D77932" w:rsidRDefault="006A306E" w:rsidP="00CA633F">
            <w:pPr>
              <w:jc w:val="center"/>
              <w:rPr>
                <w:sz w:val="20"/>
                <w:szCs w:val="20"/>
              </w:rPr>
            </w:pPr>
            <w:r w:rsidRPr="00D77932">
              <w:rPr>
                <w:sz w:val="20"/>
                <w:szCs w:val="20"/>
              </w:rPr>
              <w:t>0.18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1F0E56BD" w14:textId="77777777" w:rsidR="006A306E" w:rsidRPr="00D77932" w:rsidRDefault="006A306E" w:rsidP="00CA633F">
            <w:pPr>
              <w:jc w:val="center"/>
              <w:rPr>
                <w:b/>
                <w:sz w:val="20"/>
                <w:szCs w:val="20"/>
              </w:rPr>
            </w:pPr>
            <w:r w:rsidRPr="00D77932">
              <w:rPr>
                <w:b/>
                <w:sz w:val="20"/>
                <w:szCs w:val="20"/>
              </w:rPr>
              <w:t>-0.99*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0422427E" w14:textId="77777777" w:rsidR="006A306E" w:rsidRPr="00D77932" w:rsidRDefault="006A306E" w:rsidP="00CA633F">
            <w:pPr>
              <w:jc w:val="center"/>
              <w:rPr>
                <w:sz w:val="20"/>
                <w:szCs w:val="20"/>
              </w:rPr>
            </w:pPr>
            <w:r w:rsidRPr="00D77932">
              <w:rPr>
                <w:sz w:val="20"/>
                <w:szCs w:val="20"/>
              </w:rPr>
              <w:t>-0.47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14:paraId="315D873C" w14:textId="77777777" w:rsidR="006A306E" w:rsidRPr="00D77932" w:rsidRDefault="006A306E" w:rsidP="00CA633F">
            <w:pPr>
              <w:jc w:val="center"/>
              <w:rPr>
                <w:sz w:val="20"/>
                <w:szCs w:val="20"/>
              </w:rPr>
            </w:pPr>
            <w:r w:rsidRPr="00D77932">
              <w:rPr>
                <w:sz w:val="20"/>
                <w:szCs w:val="20"/>
              </w:rPr>
              <w:t>-0.6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C19C9C2" w14:textId="77777777" w:rsidR="006A306E" w:rsidRPr="00D77932" w:rsidRDefault="006A306E" w:rsidP="00CA633F">
            <w:pPr>
              <w:jc w:val="center"/>
              <w:rPr>
                <w:sz w:val="20"/>
                <w:szCs w:val="20"/>
              </w:rPr>
            </w:pPr>
            <w:r w:rsidRPr="00D77932">
              <w:rPr>
                <w:sz w:val="20"/>
                <w:szCs w:val="20"/>
              </w:rPr>
              <w:t>0.61</w:t>
            </w:r>
          </w:p>
        </w:tc>
      </w:tr>
      <w:tr w:rsidR="006A306E" w:rsidRPr="00D77932" w14:paraId="6CA5F246" w14:textId="77777777" w:rsidTr="00CA633F">
        <w:trPr>
          <w:trHeight w:val="320"/>
        </w:trPr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C5824F" w14:textId="77777777" w:rsidR="006A306E" w:rsidRPr="00D77932" w:rsidRDefault="006A306E" w:rsidP="00CA633F">
            <w:pPr>
              <w:rPr>
                <w:sz w:val="20"/>
                <w:szCs w:val="20"/>
              </w:rPr>
            </w:pP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24BD35" w14:textId="77777777" w:rsidR="006A306E" w:rsidRPr="00D77932" w:rsidRDefault="006A306E" w:rsidP="00CA633F">
            <w:pPr>
              <w:rPr>
                <w:sz w:val="20"/>
                <w:szCs w:val="20"/>
              </w:rPr>
            </w:pP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7B700B" w14:textId="77777777" w:rsidR="006A306E" w:rsidRPr="00D77932" w:rsidRDefault="006A306E" w:rsidP="00CA633F">
            <w:pPr>
              <w:rPr>
                <w:sz w:val="20"/>
                <w:szCs w:val="20"/>
              </w:rPr>
            </w:pPr>
          </w:p>
        </w:tc>
        <w:tc>
          <w:tcPr>
            <w:tcW w:w="126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3865561" w14:textId="77777777" w:rsidR="006A306E" w:rsidRPr="00D77932" w:rsidRDefault="006A306E" w:rsidP="00CA633F">
            <w:pPr>
              <w:rPr>
                <w:sz w:val="20"/>
                <w:szCs w:val="20"/>
              </w:rPr>
            </w:pP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86159F" w14:textId="77777777" w:rsidR="006A306E" w:rsidRPr="00D77932" w:rsidRDefault="006A306E" w:rsidP="00CA633F">
            <w:pPr>
              <w:rPr>
                <w:sz w:val="20"/>
                <w:szCs w:val="20"/>
              </w:rPr>
            </w:pPr>
          </w:p>
        </w:tc>
        <w:tc>
          <w:tcPr>
            <w:tcW w:w="13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F8551E" w14:textId="77777777" w:rsidR="006A306E" w:rsidRPr="00D77932" w:rsidRDefault="006A306E" w:rsidP="00CA633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6E6505E" w14:textId="77777777" w:rsidR="006A306E" w:rsidRPr="00D77932" w:rsidRDefault="006A306E" w:rsidP="00CA633F">
            <w:pPr>
              <w:rPr>
                <w:sz w:val="20"/>
                <w:szCs w:val="20"/>
              </w:rPr>
            </w:pPr>
          </w:p>
        </w:tc>
      </w:tr>
      <w:tr w:rsidR="006A306E" w:rsidRPr="00D77932" w14:paraId="213EE624" w14:textId="77777777" w:rsidTr="00CA633F">
        <w:trPr>
          <w:trHeight w:val="320"/>
        </w:trPr>
        <w:tc>
          <w:tcPr>
            <w:tcW w:w="255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54C5640" w14:textId="77777777" w:rsidR="006A306E" w:rsidRPr="00D77932" w:rsidRDefault="006A306E" w:rsidP="00CA633F">
            <w:pPr>
              <w:rPr>
                <w:i/>
                <w:sz w:val="20"/>
                <w:szCs w:val="20"/>
              </w:rPr>
            </w:pPr>
            <w:r w:rsidRPr="00D77932">
              <w:rPr>
                <w:i/>
                <w:sz w:val="20"/>
                <w:szCs w:val="20"/>
              </w:rPr>
              <w:t>Suppressive soil</w:t>
            </w:r>
          </w:p>
        </w:tc>
        <w:tc>
          <w:tcPr>
            <w:tcW w:w="12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C95A19A" w14:textId="77777777" w:rsidR="006A306E" w:rsidRPr="00D77932" w:rsidRDefault="006A306E" w:rsidP="00CA633F">
            <w:pPr>
              <w:rPr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3656E4F" w14:textId="77777777" w:rsidR="006A306E" w:rsidRPr="00D77932" w:rsidRDefault="006A306E" w:rsidP="00CA633F">
            <w:pPr>
              <w:rPr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5458C9E" w14:textId="77777777" w:rsidR="006A306E" w:rsidRPr="00D77932" w:rsidRDefault="006A306E" w:rsidP="00CA633F">
            <w:pPr>
              <w:rPr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8303A8D" w14:textId="77777777" w:rsidR="006A306E" w:rsidRPr="00D77932" w:rsidRDefault="006A306E" w:rsidP="00CA633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D43130E" w14:textId="77777777" w:rsidR="006A306E" w:rsidRPr="00D77932" w:rsidRDefault="006A306E" w:rsidP="00CA633F">
            <w:pPr>
              <w:rPr>
                <w:sz w:val="20"/>
                <w:szCs w:val="20"/>
              </w:rPr>
            </w:pPr>
          </w:p>
        </w:tc>
      </w:tr>
      <w:tr w:rsidR="006A306E" w:rsidRPr="00D77932" w14:paraId="57FD1B98" w14:textId="77777777" w:rsidTr="00CA633F">
        <w:trPr>
          <w:trHeight w:val="320"/>
        </w:trPr>
        <w:tc>
          <w:tcPr>
            <w:tcW w:w="13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50FB5B1" w14:textId="77777777" w:rsidR="006A306E" w:rsidRPr="00D77932" w:rsidRDefault="006A306E" w:rsidP="00CA633F">
            <w:pPr>
              <w:rPr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6BA0D22" w14:textId="77777777" w:rsidR="006A306E" w:rsidRPr="00D77932" w:rsidRDefault="006A306E" w:rsidP="00CA633F">
            <w:pPr>
              <w:rPr>
                <w:sz w:val="20"/>
                <w:szCs w:val="20"/>
              </w:rPr>
            </w:pPr>
            <w:r w:rsidRPr="00D77932">
              <w:rPr>
                <w:sz w:val="20"/>
                <w:szCs w:val="20"/>
              </w:rPr>
              <w:t>Bac-endo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A96B647" w14:textId="77777777" w:rsidR="006A306E" w:rsidRPr="00D77932" w:rsidRDefault="006A306E" w:rsidP="00CA633F">
            <w:pPr>
              <w:rPr>
                <w:sz w:val="20"/>
                <w:szCs w:val="20"/>
              </w:rPr>
            </w:pPr>
            <w:r w:rsidRPr="00D77932">
              <w:rPr>
                <w:sz w:val="20"/>
                <w:szCs w:val="20"/>
              </w:rPr>
              <w:t>Bac-rhizo</w:t>
            </w: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2DBB555" w14:textId="77777777" w:rsidR="006A306E" w:rsidRPr="00D77932" w:rsidRDefault="006A306E" w:rsidP="00CA633F">
            <w:pPr>
              <w:rPr>
                <w:sz w:val="20"/>
                <w:szCs w:val="20"/>
              </w:rPr>
            </w:pPr>
            <w:r w:rsidRPr="00D77932">
              <w:rPr>
                <w:sz w:val="20"/>
                <w:szCs w:val="20"/>
              </w:rPr>
              <w:t>Actino-endo</w:t>
            </w:r>
          </w:p>
        </w:tc>
        <w:tc>
          <w:tcPr>
            <w:tcW w:w="12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1C85B2A" w14:textId="77777777" w:rsidR="006A306E" w:rsidRPr="00D77932" w:rsidRDefault="006A306E" w:rsidP="00CA633F">
            <w:pPr>
              <w:rPr>
                <w:sz w:val="20"/>
                <w:szCs w:val="20"/>
              </w:rPr>
            </w:pPr>
            <w:r w:rsidRPr="00D77932">
              <w:rPr>
                <w:sz w:val="20"/>
                <w:szCs w:val="20"/>
              </w:rPr>
              <w:t xml:space="preserve">Actino-rhizo 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E5E3990" w14:textId="77777777" w:rsidR="006A306E" w:rsidRPr="00D77932" w:rsidRDefault="006A306E" w:rsidP="00CA633F">
            <w:pPr>
              <w:rPr>
                <w:sz w:val="20"/>
                <w:szCs w:val="20"/>
              </w:rPr>
            </w:pPr>
            <w:r w:rsidRPr="00D77932">
              <w:rPr>
                <w:sz w:val="20"/>
                <w:szCs w:val="20"/>
              </w:rPr>
              <w:t>Fungi-endo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FD34B50" w14:textId="77777777" w:rsidR="006A306E" w:rsidRPr="00D77932" w:rsidRDefault="006A306E" w:rsidP="00CA633F">
            <w:pPr>
              <w:rPr>
                <w:sz w:val="20"/>
                <w:szCs w:val="20"/>
              </w:rPr>
            </w:pPr>
            <w:r w:rsidRPr="00D77932">
              <w:rPr>
                <w:sz w:val="20"/>
                <w:szCs w:val="20"/>
              </w:rPr>
              <w:t>Fungi- rhizo</w:t>
            </w:r>
          </w:p>
        </w:tc>
      </w:tr>
      <w:tr w:rsidR="006A306E" w:rsidRPr="00D77932" w14:paraId="2093AB57" w14:textId="77777777" w:rsidTr="00CA633F">
        <w:trPr>
          <w:trHeight w:val="320"/>
        </w:trPr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1886C3" w14:textId="77777777" w:rsidR="006A306E" w:rsidRPr="00D77932" w:rsidRDefault="006A306E" w:rsidP="00CA633F">
            <w:pPr>
              <w:rPr>
                <w:sz w:val="20"/>
                <w:szCs w:val="20"/>
              </w:rPr>
            </w:pPr>
            <w:r w:rsidRPr="00D77932">
              <w:rPr>
                <w:sz w:val="20"/>
                <w:szCs w:val="20"/>
              </w:rPr>
              <w:t>Asco-endo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F6B9EF" w14:textId="77777777" w:rsidR="006A306E" w:rsidRPr="00D77932" w:rsidRDefault="006A306E" w:rsidP="00CA633F">
            <w:pPr>
              <w:jc w:val="center"/>
              <w:rPr>
                <w:b/>
                <w:sz w:val="20"/>
                <w:szCs w:val="20"/>
              </w:rPr>
            </w:pPr>
            <w:r w:rsidRPr="00D77932">
              <w:rPr>
                <w:b/>
                <w:sz w:val="20"/>
                <w:szCs w:val="20"/>
              </w:rPr>
              <w:t>0.80*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47F086" w14:textId="77777777" w:rsidR="006A306E" w:rsidRPr="00D77932" w:rsidRDefault="006A306E" w:rsidP="00CA633F">
            <w:pPr>
              <w:jc w:val="center"/>
              <w:rPr>
                <w:b/>
                <w:sz w:val="20"/>
                <w:szCs w:val="20"/>
              </w:rPr>
            </w:pPr>
            <w:r w:rsidRPr="00D77932">
              <w:rPr>
                <w:b/>
                <w:sz w:val="20"/>
                <w:szCs w:val="20"/>
              </w:rPr>
              <w:t>-0.74*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E31155" w14:textId="77777777" w:rsidR="006A306E" w:rsidRPr="00D77932" w:rsidRDefault="006A306E" w:rsidP="00CA633F">
            <w:pPr>
              <w:jc w:val="center"/>
              <w:rPr>
                <w:b/>
                <w:sz w:val="20"/>
                <w:szCs w:val="20"/>
              </w:rPr>
            </w:pPr>
            <w:r w:rsidRPr="00D77932">
              <w:rPr>
                <w:b/>
                <w:sz w:val="20"/>
                <w:szCs w:val="20"/>
              </w:rPr>
              <w:t>0.74*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1CBCC0" w14:textId="77777777" w:rsidR="006A306E" w:rsidRPr="00D77932" w:rsidRDefault="006A306E" w:rsidP="00CA633F">
            <w:pPr>
              <w:jc w:val="center"/>
              <w:rPr>
                <w:sz w:val="20"/>
                <w:szCs w:val="20"/>
              </w:rPr>
            </w:pPr>
            <w:r w:rsidRPr="00D77932">
              <w:rPr>
                <w:sz w:val="20"/>
                <w:szCs w:val="20"/>
              </w:rPr>
              <w:t>0.14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81E78A" w14:textId="77777777" w:rsidR="006A306E" w:rsidRPr="00D77932" w:rsidRDefault="006A306E" w:rsidP="00CA633F">
            <w:pPr>
              <w:jc w:val="center"/>
              <w:rPr>
                <w:sz w:val="20"/>
                <w:szCs w:val="20"/>
              </w:rPr>
            </w:pPr>
            <w:r w:rsidRPr="00D77932">
              <w:rPr>
                <w:sz w:val="20"/>
                <w:szCs w:val="20"/>
              </w:rPr>
              <w:t>-0.0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9C9882" w14:textId="77777777" w:rsidR="006A306E" w:rsidRPr="00D77932" w:rsidRDefault="006A306E" w:rsidP="00CA633F">
            <w:pPr>
              <w:jc w:val="center"/>
              <w:rPr>
                <w:sz w:val="20"/>
                <w:szCs w:val="20"/>
              </w:rPr>
            </w:pPr>
            <w:r w:rsidRPr="00D77932">
              <w:rPr>
                <w:sz w:val="20"/>
                <w:szCs w:val="20"/>
              </w:rPr>
              <w:t>-0.17</w:t>
            </w:r>
          </w:p>
        </w:tc>
      </w:tr>
      <w:tr w:rsidR="006A306E" w:rsidRPr="00D77932" w14:paraId="76607A6F" w14:textId="77777777" w:rsidTr="00CA633F">
        <w:trPr>
          <w:trHeight w:val="320"/>
        </w:trPr>
        <w:tc>
          <w:tcPr>
            <w:tcW w:w="1309" w:type="dxa"/>
            <w:shd w:val="clear" w:color="auto" w:fill="auto"/>
            <w:noWrap/>
            <w:hideMark/>
          </w:tcPr>
          <w:p w14:paraId="5C20E299" w14:textId="77777777" w:rsidR="006A306E" w:rsidRPr="00D77932" w:rsidRDefault="006A306E" w:rsidP="00CA633F">
            <w:pPr>
              <w:rPr>
                <w:sz w:val="20"/>
                <w:szCs w:val="20"/>
              </w:rPr>
            </w:pPr>
            <w:r w:rsidRPr="00D77932">
              <w:rPr>
                <w:sz w:val="20"/>
                <w:szCs w:val="20"/>
              </w:rPr>
              <w:t>Asco-rhizo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74A1F80C" w14:textId="77777777" w:rsidR="006A306E" w:rsidRPr="00D77932" w:rsidRDefault="006A306E" w:rsidP="00CA633F">
            <w:pPr>
              <w:jc w:val="center"/>
              <w:rPr>
                <w:b/>
                <w:sz w:val="20"/>
                <w:szCs w:val="20"/>
              </w:rPr>
            </w:pPr>
            <w:r w:rsidRPr="00D77932">
              <w:rPr>
                <w:b/>
                <w:sz w:val="20"/>
                <w:szCs w:val="20"/>
              </w:rPr>
              <w:t>0.73*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04B5D6DB" w14:textId="77777777" w:rsidR="006A306E" w:rsidRPr="00D77932" w:rsidRDefault="006A306E" w:rsidP="00CA633F">
            <w:pPr>
              <w:jc w:val="center"/>
              <w:rPr>
                <w:sz w:val="20"/>
                <w:szCs w:val="20"/>
              </w:rPr>
            </w:pPr>
            <w:r w:rsidRPr="00D77932">
              <w:rPr>
                <w:sz w:val="20"/>
                <w:szCs w:val="20"/>
              </w:rPr>
              <w:t>-0.53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4F0031A6" w14:textId="77777777" w:rsidR="006A306E" w:rsidRPr="00D77932" w:rsidRDefault="006A306E" w:rsidP="00CA633F">
            <w:pPr>
              <w:jc w:val="center"/>
              <w:rPr>
                <w:sz w:val="20"/>
                <w:szCs w:val="20"/>
              </w:rPr>
            </w:pPr>
            <w:r w:rsidRPr="00D77932">
              <w:rPr>
                <w:sz w:val="20"/>
                <w:szCs w:val="20"/>
              </w:rPr>
              <w:t>0.37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557D9FF2" w14:textId="77777777" w:rsidR="006A306E" w:rsidRPr="00D77932" w:rsidRDefault="006A306E" w:rsidP="00CA633F">
            <w:pPr>
              <w:jc w:val="center"/>
              <w:rPr>
                <w:sz w:val="20"/>
                <w:szCs w:val="20"/>
              </w:rPr>
            </w:pPr>
            <w:r w:rsidRPr="00D77932">
              <w:rPr>
                <w:sz w:val="20"/>
                <w:szCs w:val="20"/>
              </w:rPr>
              <w:t>-0.04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14:paraId="4F6DDD4E" w14:textId="77777777" w:rsidR="006A306E" w:rsidRPr="00D77932" w:rsidRDefault="006A306E" w:rsidP="00CA633F">
            <w:pPr>
              <w:jc w:val="center"/>
              <w:rPr>
                <w:sz w:val="20"/>
                <w:szCs w:val="20"/>
              </w:rPr>
            </w:pPr>
            <w:r w:rsidRPr="00D77932">
              <w:rPr>
                <w:sz w:val="20"/>
                <w:szCs w:val="20"/>
              </w:rPr>
              <w:t>-0.0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4CFE3BC" w14:textId="77777777" w:rsidR="006A306E" w:rsidRPr="00D77932" w:rsidRDefault="006A306E" w:rsidP="00CA633F">
            <w:pPr>
              <w:jc w:val="center"/>
              <w:rPr>
                <w:sz w:val="20"/>
                <w:szCs w:val="20"/>
              </w:rPr>
            </w:pPr>
            <w:r w:rsidRPr="00D77932">
              <w:rPr>
                <w:sz w:val="20"/>
                <w:szCs w:val="20"/>
              </w:rPr>
              <w:t>-0.53</w:t>
            </w:r>
          </w:p>
        </w:tc>
      </w:tr>
    </w:tbl>
    <w:p w14:paraId="6E45FE0A" w14:textId="77777777" w:rsidR="006A306E" w:rsidRDefault="006A306E" w:rsidP="006A306E"/>
    <w:p w14:paraId="0E2FC072" w14:textId="77777777" w:rsidR="006A306E" w:rsidRPr="0098024A" w:rsidRDefault="006A306E" w:rsidP="006A306E"/>
    <w:p w14:paraId="58F67DCD" w14:textId="77777777" w:rsidR="004A610D" w:rsidRDefault="006A306E">
      <w:bookmarkStart w:id="0" w:name="_GoBack"/>
      <w:bookmarkEnd w:id="0"/>
    </w:p>
    <w:sectPr w:rsidR="004A610D" w:rsidSect="00E6091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306E"/>
    <w:rsid w:val="006A306E"/>
    <w:rsid w:val="006E4217"/>
    <w:rsid w:val="00A31A54"/>
    <w:rsid w:val="00D23619"/>
    <w:rsid w:val="00E60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0E30AE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306E"/>
    <w:rPr>
      <w:rFonts w:ascii="Times New Roman" w:eastAsia="Calibri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44</Characters>
  <Application>Microsoft Macintosh Word</Application>
  <DocSecurity>0</DocSecurity>
  <Lines>3</Lines>
  <Paragraphs>1</Paragraphs>
  <ScaleCrop>false</ScaleCrop>
  <LinksUpToDate>false</LinksUpToDate>
  <CharactersWithSpaces>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1</cp:revision>
  <dcterms:created xsi:type="dcterms:W3CDTF">2018-04-12T16:57:00Z</dcterms:created>
  <dcterms:modified xsi:type="dcterms:W3CDTF">2018-04-12T16:57:00Z</dcterms:modified>
</cp:coreProperties>
</file>